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263B" w:rsidRDefault="000F263B" w:rsidP="000F263B">
      <w:pPr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sz w:val="24"/>
          <w:lang w:bidi="ar"/>
        </w:rPr>
        <w:t>S1</w:t>
      </w:r>
      <w:bookmarkStart w:id="0" w:name="_GoBack"/>
      <w:bookmarkEnd w:id="0"/>
      <w:r>
        <w:rPr>
          <w:rFonts w:ascii="Times New Roman" w:hAnsi="Times New Roman"/>
          <w:sz w:val="24"/>
          <w:lang w:bidi="ar"/>
        </w:rPr>
        <w:t xml:space="preserve"> The sequence data quality control statistical results of different experimental sampl</w:t>
      </w:r>
      <w:r>
        <w:rPr>
          <w:rFonts w:ascii="Times New Roman" w:hAnsi="Times New Roman" w:hint="eastAsia"/>
          <w:sz w:val="24"/>
          <w:lang w:bidi="ar"/>
        </w:rPr>
        <w:t>e</w:t>
      </w: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tbl>
      <w:tblPr>
        <w:tblpPr w:leftFromText="180" w:rightFromText="180" w:vertAnchor="page" w:horzAnchor="page" w:tblpX="1370" w:tblpY="1454"/>
        <w:tblOverlap w:val="never"/>
        <w:tblW w:w="144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6"/>
        <w:gridCol w:w="1512"/>
        <w:gridCol w:w="1284"/>
        <w:gridCol w:w="1284"/>
        <w:gridCol w:w="1284"/>
        <w:gridCol w:w="1284"/>
        <w:gridCol w:w="1284"/>
        <w:gridCol w:w="1284"/>
        <w:gridCol w:w="1284"/>
        <w:gridCol w:w="1284"/>
      </w:tblGrid>
      <w:tr w:rsidR="000F263B" w:rsidTr="000F263B">
        <w:trPr>
          <w:trHeight w:val="1014"/>
        </w:trPr>
        <w:tc>
          <w:tcPr>
            <w:tcW w:w="2676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Data</w:t>
            </w:r>
          </w:p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Groups</w:t>
            </w:r>
          </w:p>
        </w:tc>
        <w:tc>
          <w:tcPr>
            <w:tcW w:w="1512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A-1</w:t>
            </w:r>
          </w:p>
        </w:tc>
        <w:tc>
          <w:tcPr>
            <w:tcW w:w="128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A-2</w:t>
            </w:r>
          </w:p>
        </w:tc>
        <w:tc>
          <w:tcPr>
            <w:tcW w:w="128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A-3</w:t>
            </w:r>
          </w:p>
        </w:tc>
        <w:tc>
          <w:tcPr>
            <w:tcW w:w="128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B-1</w:t>
            </w:r>
          </w:p>
        </w:tc>
        <w:tc>
          <w:tcPr>
            <w:tcW w:w="128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B-2</w:t>
            </w:r>
          </w:p>
        </w:tc>
        <w:tc>
          <w:tcPr>
            <w:tcW w:w="128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B-3</w:t>
            </w:r>
          </w:p>
        </w:tc>
        <w:tc>
          <w:tcPr>
            <w:tcW w:w="128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D-1</w:t>
            </w:r>
          </w:p>
        </w:tc>
        <w:tc>
          <w:tcPr>
            <w:tcW w:w="128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D-2</w:t>
            </w:r>
          </w:p>
        </w:tc>
        <w:tc>
          <w:tcPr>
            <w:tcW w:w="128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D-3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_filtering_total_read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0E+07</w:t>
            </w:r>
          </w:p>
        </w:tc>
        <w:tc>
          <w:tcPr>
            <w:tcW w:w="128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6E+07</w:t>
            </w:r>
          </w:p>
        </w:tc>
        <w:tc>
          <w:tcPr>
            <w:tcW w:w="128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8E+07</w:t>
            </w:r>
          </w:p>
        </w:tc>
        <w:tc>
          <w:tcPr>
            <w:tcW w:w="128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5E+07</w:t>
            </w:r>
          </w:p>
        </w:tc>
        <w:tc>
          <w:tcPr>
            <w:tcW w:w="128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9E+07</w:t>
            </w:r>
          </w:p>
        </w:tc>
        <w:tc>
          <w:tcPr>
            <w:tcW w:w="128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1E+07</w:t>
            </w:r>
          </w:p>
        </w:tc>
        <w:tc>
          <w:tcPr>
            <w:tcW w:w="128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1E+07</w:t>
            </w:r>
          </w:p>
        </w:tc>
        <w:tc>
          <w:tcPr>
            <w:tcW w:w="128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4E+07</w:t>
            </w:r>
          </w:p>
        </w:tc>
        <w:tc>
          <w:tcPr>
            <w:tcW w:w="128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7E+07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_filtering_total_bases</w:t>
            </w:r>
            <w:proofErr w:type="spellEnd"/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1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9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8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8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9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7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1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5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6E+09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_filtering_q20_base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8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4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2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4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3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3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7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1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2E+09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_filtering_q30_base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4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5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2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6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5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7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9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4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5E+09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_filtering_q20_r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8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8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8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9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8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9E-01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_filtering_q30_r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2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7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7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7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1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9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8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1E-01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fore_filtering_gc_content</w:t>
            </w:r>
            <w:proofErr w:type="spellEnd"/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4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2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3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5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8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7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1E-01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_filtering_total_reads</w:t>
            </w:r>
            <w:proofErr w:type="spellEnd"/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9E+0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4E+0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6E+0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3E+0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7E+0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9E+0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8E+0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1E+0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5E+07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_filtering_total_bases</w:t>
            </w:r>
            <w:proofErr w:type="spellEnd"/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7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5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3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4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4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2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7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1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2E+09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_filtering_q20_base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5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1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9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1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0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0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4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8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9E+09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_filtering_q30_bases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2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3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0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3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2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5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7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1E+0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3E+09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_filtering_q20_r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2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1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2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1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1E-01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_filtering_q30_rate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4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9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9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2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9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4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1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1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3E-01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ter_filtering_gc_content</w:t>
            </w:r>
            <w:proofErr w:type="spellEnd"/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4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2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3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5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8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0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7E-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1E-01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adsFilt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5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5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5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6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4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5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4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4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5E+01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seFilt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4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4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3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4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3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3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3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3E+0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3E+01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_quality_reads</w:t>
            </w:r>
            <w:proofErr w:type="spellEnd"/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8E+0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1E+0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0E+0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4E+0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8E+0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2E+0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5E+0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9E+0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3E+05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o_many_N_reads</w:t>
            </w:r>
            <w:proofErr w:type="spellEnd"/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o_short_reads</w:t>
            </w:r>
            <w:proofErr w:type="spellEnd"/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E+0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3E+0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9E+0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E+0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1E+0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3E+0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E+0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E+0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E+04</w:t>
            </w:r>
          </w:p>
        </w:tc>
      </w:tr>
      <w:tr w:rsidR="000F263B" w:rsidTr="000F263B">
        <w:trPr>
          <w:trHeight w:val="288"/>
        </w:trPr>
        <w:tc>
          <w:tcPr>
            <w:tcW w:w="2676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o_long_reads</w:t>
            </w:r>
            <w:proofErr w:type="spellEnd"/>
          </w:p>
        </w:tc>
        <w:tc>
          <w:tcPr>
            <w:tcW w:w="151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0F2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:rsidR="000F263B" w:rsidRDefault="000F263B" w:rsidP="000F263B">
      <w:pPr>
        <w:rPr>
          <w:rFonts w:ascii="Times New Roman" w:hAnsi="Times New Roman" w:hint="eastAsia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 w:hint="eastAsia"/>
          <w:sz w:val="24"/>
          <w:lang w:bidi="ar"/>
        </w:rPr>
        <w:sectPr w:rsidR="000F263B" w:rsidSect="000F263B">
          <w:pgSz w:w="16838" w:h="11906" w:orient="landscape"/>
          <w:pgMar w:top="720" w:right="720" w:bottom="720" w:left="720" w:header="851" w:footer="992" w:gutter="0"/>
          <w:cols w:space="720"/>
          <w:docGrid w:type="lines" w:linePitch="312"/>
        </w:sect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 w:hint="eastAsia"/>
          <w:sz w:val="24"/>
          <w:lang w:bidi="ar"/>
        </w:rPr>
        <w:lastRenderedPageBreak/>
        <w:t xml:space="preserve">Table </w:t>
      </w:r>
      <w:r>
        <w:rPr>
          <w:rFonts w:ascii="Times New Roman" w:hAnsi="Times New Roman"/>
          <w:sz w:val="24"/>
          <w:lang w:bidi="ar"/>
        </w:rPr>
        <w:t>3</w:t>
      </w:r>
      <w:r>
        <w:rPr>
          <w:rFonts w:ascii="Times New Roman" w:hAnsi="Times New Roman" w:hint="eastAsia"/>
          <w:sz w:val="24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>The mapping results</w:t>
      </w:r>
      <w:r>
        <w:rPr>
          <w:rFonts w:ascii="Times New Roman" w:hAnsi="Times New Roman" w:hint="eastAsia"/>
          <w:sz w:val="24"/>
          <w:lang w:bidi="ar"/>
        </w:rPr>
        <w:t xml:space="preserve"> of sequence mRNA data among different experimental sample</w:t>
      </w: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 w:hint="eastAsia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Default="000F263B" w:rsidP="000F263B">
      <w:pPr>
        <w:rPr>
          <w:rFonts w:ascii="Times New Roman" w:hAnsi="Times New Roman"/>
          <w:sz w:val="24"/>
          <w:lang w:bidi="ar"/>
        </w:rPr>
      </w:pPr>
    </w:p>
    <w:p w:rsidR="000F263B" w:rsidRPr="000F263B" w:rsidRDefault="000F263B" w:rsidP="000F263B">
      <w:pPr>
        <w:rPr>
          <w:rFonts w:ascii="Times New Roman" w:hAnsi="Times New Roman" w:hint="eastAsia"/>
          <w:sz w:val="24"/>
          <w:lang w:bidi="ar"/>
        </w:rPr>
      </w:pPr>
    </w:p>
    <w:tbl>
      <w:tblPr>
        <w:tblpPr w:leftFromText="180" w:rightFromText="180" w:vertAnchor="page" w:horzAnchor="page" w:tblpX="758" w:tblpY="1434"/>
        <w:tblOverlap w:val="never"/>
        <w:tblW w:w="1438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267"/>
        <w:gridCol w:w="1424"/>
        <w:gridCol w:w="1395"/>
        <w:gridCol w:w="1374"/>
        <w:gridCol w:w="1302"/>
        <w:gridCol w:w="1560"/>
        <w:gridCol w:w="1302"/>
        <w:gridCol w:w="1385"/>
        <w:gridCol w:w="1293"/>
      </w:tblGrid>
      <w:tr w:rsidR="000F263B" w:rsidTr="000F263B">
        <w:trPr>
          <w:trHeight w:val="601"/>
        </w:trPr>
        <w:tc>
          <w:tcPr>
            <w:tcW w:w="2080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lastRenderedPageBreak/>
              <w:t>Statistics</w:t>
            </w:r>
          </w:p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roups</w:t>
            </w:r>
          </w:p>
        </w:tc>
        <w:tc>
          <w:tcPr>
            <w:tcW w:w="1267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A-1 </w:t>
            </w:r>
          </w:p>
        </w:tc>
        <w:tc>
          <w:tcPr>
            <w:tcW w:w="142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A-2 </w:t>
            </w:r>
          </w:p>
        </w:tc>
        <w:tc>
          <w:tcPr>
            <w:tcW w:w="1395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A-3 </w:t>
            </w:r>
          </w:p>
        </w:tc>
        <w:tc>
          <w:tcPr>
            <w:tcW w:w="1374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B-1 </w:t>
            </w:r>
          </w:p>
        </w:tc>
        <w:tc>
          <w:tcPr>
            <w:tcW w:w="1302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B-2 </w:t>
            </w:r>
          </w:p>
        </w:tc>
        <w:tc>
          <w:tcPr>
            <w:tcW w:w="1560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MB-3</w:t>
            </w:r>
          </w:p>
        </w:tc>
        <w:tc>
          <w:tcPr>
            <w:tcW w:w="1302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D-1 </w:t>
            </w:r>
          </w:p>
        </w:tc>
        <w:tc>
          <w:tcPr>
            <w:tcW w:w="1385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D-2 </w:t>
            </w:r>
          </w:p>
        </w:tc>
        <w:tc>
          <w:tcPr>
            <w:tcW w:w="1293" w:type="dxa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MD-3 </w:t>
            </w:r>
          </w:p>
        </w:tc>
      </w:tr>
      <w:tr w:rsidR="000F263B" w:rsidTr="000F263B">
        <w:trPr>
          <w:trHeight w:val="454"/>
        </w:trPr>
        <w:tc>
          <w:tcPr>
            <w:tcW w:w="2080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1267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9E+07</w:t>
            </w:r>
          </w:p>
        </w:tc>
        <w:tc>
          <w:tcPr>
            <w:tcW w:w="142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4E+07</w:t>
            </w:r>
          </w:p>
        </w:tc>
        <w:tc>
          <w:tcPr>
            <w:tcW w:w="1395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6E+07</w:t>
            </w:r>
          </w:p>
        </w:tc>
        <w:tc>
          <w:tcPr>
            <w:tcW w:w="1374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3E+07</w:t>
            </w:r>
          </w:p>
        </w:tc>
        <w:tc>
          <w:tcPr>
            <w:tcW w:w="1302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7E+07</w:t>
            </w:r>
          </w:p>
        </w:tc>
        <w:tc>
          <w:tcPr>
            <w:tcW w:w="1560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9E+07</w:t>
            </w:r>
          </w:p>
        </w:tc>
        <w:tc>
          <w:tcPr>
            <w:tcW w:w="1302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8E+07</w:t>
            </w:r>
          </w:p>
        </w:tc>
        <w:tc>
          <w:tcPr>
            <w:tcW w:w="1385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1E+07</w:t>
            </w:r>
          </w:p>
        </w:tc>
        <w:tc>
          <w:tcPr>
            <w:tcW w:w="1293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5E+07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Mapped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1E+0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8E+0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2E+0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7E+06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2E+0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5E+06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5E+06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6E+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6E+06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pped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2E+0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5E+0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3E+0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8E+07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3E+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6E+07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8E+07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0E+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6E+07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ppedRate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6.20%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.90%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.10%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70%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90%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.00%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.50%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.30%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.90%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queMapped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6E+0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4E+0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3E+0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2E+07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6E+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0E+07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1E+07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5E+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1E+07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queMappedRate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70%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20%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.90%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.90%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.90%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20%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70%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50%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20%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eatMapped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9E+06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5E+0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7E+06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7E+06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5E+0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9E+06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8E+06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6E+0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9E+06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nctionAllMapped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E+0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6E+0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5E+0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8E+07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4E+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6E+07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7E+07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4E+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2E+07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nctionUniqueMapped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7E+0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3E+07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E+07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5E+07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E+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5E+07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4E+07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E+0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9E+07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lBase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5E+0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9E+09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5E+09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7E+09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8E+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8E+09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1E+09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7E+0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6E+09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MappedBase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2E+0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1E+08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2E+08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3E+08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1E+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2E+08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5E+08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5E+0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7E+08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ppedBase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3E+0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2E+09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3E+09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3E+09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6E+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6E+09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3E+09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8E+0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0E+09</w:t>
            </w:r>
          </w:p>
        </w:tc>
      </w:tr>
      <w:tr w:rsidR="000F263B" w:rsidTr="000F263B">
        <w:trPr>
          <w:trHeight w:val="433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iqueMappedBase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5E+09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9E+09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2E+09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6E+09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8E+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0E+09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5E+09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3E+0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4E+09</w:t>
            </w:r>
          </w:p>
        </w:tc>
      </w:tr>
      <w:tr w:rsidR="000F263B" w:rsidTr="000F263B">
        <w:trPr>
          <w:trHeight w:val="454"/>
        </w:trPr>
        <w:tc>
          <w:tcPr>
            <w:tcW w:w="208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eatMappedBase</w:t>
            </w:r>
            <w:proofErr w:type="spellEnd"/>
          </w:p>
        </w:tc>
        <w:tc>
          <w:tcPr>
            <w:tcW w:w="1267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4E+08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8E+08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3E+08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1E+08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3E+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1E+08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3E+08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6E+0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0F263B" w:rsidRDefault="000F263B" w:rsidP="00686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1E+08</w:t>
            </w:r>
          </w:p>
        </w:tc>
      </w:tr>
    </w:tbl>
    <w:p w:rsidR="000F263B" w:rsidRPr="000F263B" w:rsidRDefault="000F263B">
      <w:pPr>
        <w:rPr>
          <w:rFonts w:hint="eastAsia"/>
        </w:rPr>
      </w:pPr>
    </w:p>
    <w:sectPr w:rsidR="000F263B" w:rsidRPr="000F263B" w:rsidSect="000F263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altName w:val="Cambria"/>
    <w:panose1 w:val="020B060402020202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63B"/>
    <w:rsid w:val="00004E62"/>
    <w:rsid w:val="00015E83"/>
    <w:rsid w:val="00023107"/>
    <w:rsid w:val="00041BE4"/>
    <w:rsid w:val="00041E26"/>
    <w:rsid w:val="000546E1"/>
    <w:rsid w:val="000833D7"/>
    <w:rsid w:val="000854EE"/>
    <w:rsid w:val="000A11CB"/>
    <w:rsid w:val="000B259F"/>
    <w:rsid w:val="000C7F7C"/>
    <w:rsid w:val="000E69AA"/>
    <w:rsid w:val="000F263B"/>
    <w:rsid w:val="00105CBF"/>
    <w:rsid w:val="00105E4F"/>
    <w:rsid w:val="0011045D"/>
    <w:rsid w:val="0013032E"/>
    <w:rsid w:val="001342C6"/>
    <w:rsid w:val="00135706"/>
    <w:rsid w:val="00140460"/>
    <w:rsid w:val="001519F6"/>
    <w:rsid w:val="00151A32"/>
    <w:rsid w:val="00156200"/>
    <w:rsid w:val="00160513"/>
    <w:rsid w:val="00166A51"/>
    <w:rsid w:val="00174135"/>
    <w:rsid w:val="00175EC4"/>
    <w:rsid w:val="00184B12"/>
    <w:rsid w:val="0019364B"/>
    <w:rsid w:val="001A3D18"/>
    <w:rsid w:val="001B49C0"/>
    <w:rsid w:val="001C051E"/>
    <w:rsid w:val="001E12F5"/>
    <w:rsid w:val="001E7B27"/>
    <w:rsid w:val="001F41F3"/>
    <w:rsid w:val="0021125C"/>
    <w:rsid w:val="0022639D"/>
    <w:rsid w:val="00235404"/>
    <w:rsid w:val="002422D2"/>
    <w:rsid w:val="00250218"/>
    <w:rsid w:val="00250D89"/>
    <w:rsid w:val="002563AA"/>
    <w:rsid w:val="00263956"/>
    <w:rsid w:val="002713F0"/>
    <w:rsid w:val="00271B6A"/>
    <w:rsid w:val="00273066"/>
    <w:rsid w:val="0027683C"/>
    <w:rsid w:val="00280FA6"/>
    <w:rsid w:val="00286C14"/>
    <w:rsid w:val="00296EB3"/>
    <w:rsid w:val="002C5BD5"/>
    <w:rsid w:val="002C6DC1"/>
    <w:rsid w:val="002D2D78"/>
    <w:rsid w:val="002D58DC"/>
    <w:rsid w:val="002D6035"/>
    <w:rsid w:val="002F1CA5"/>
    <w:rsid w:val="00305412"/>
    <w:rsid w:val="003142FE"/>
    <w:rsid w:val="00332F78"/>
    <w:rsid w:val="00347684"/>
    <w:rsid w:val="0035349E"/>
    <w:rsid w:val="00362346"/>
    <w:rsid w:val="00363BE5"/>
    <w:rsid w:val="0036499D"/>
    <w:rsid w:val="00375324"/>
    <w:rsid w:val="003821B3"/>
    <w:rsid w:val="0038512B"/>
    <w:rsid w:val="00392BE9"/>
    <w:rsid w:val="003A0E3C"/>
    <w:rsid w:val="003A6061"/>
    <w:rsid w:val="003A6193"/>
    <w:rsid w:val="003A6C08"/>
    <w:rsid w:val="003A6F92"/>
    <w:rsid w:val="003B01B7"/>
    <w:rsid w:val="003B0A16"/>
    <w:rsid w:val="003B6981"/>
    <w:rsid w:val="003B7159"/>
    <w:rsid w:val="003C231E"/>
    <w:rsid w:val="003C58B4"/>
    <w:rsid w:val="003D1C35"/>
    <w:rsid w:val="003D63B8"/>
    <w:rsid w:val="003E0BEA"/>
    <w:rsid w:val="003F1A0E"/>
    <w:rsid w:val="00404229"/>
    <w:rsid w:val="00415A87"/>
    <w:rsid w:val="00417093"/>
    <w:rsid w:val="00441832"/>
    <w:rsid w:val="00475649"/>
    <w:rsid w:val="00493270"/>
    <w:rsid w:val="00496197"/>
    <w:rsid w:val="0049698A"/>
    <w:rsid w:val="004C3EB4"/>
    <w:rsid w:val="004D700D"/>
    <w:rsid w:val="004E53C9"/>
    <w:rsid w:val="005011FC"/>
    <w:rsid w:val="0050190A"/>
    <w:rsid w:val="005232A6"/>
    <w:rsid w:val="00524E2C"/>
    <w:rsid w:val="00534C2B"/>
    <w:rsid w:val="00563C36"/>
    <w:rsid w:val="005671A2"/>
    <w:rsid w:val="005962FB"/>
    <w:rsid w:val="005B5ED9"/>
    <w:rsid w:val="005D40CB"/>
    <w:rsid w:val="005E3A9A"/>
    <w:rsid w:val="005E704B"/>
    <w:rsid w:val="005F1199"/>
    <w:rsid w:val="00600801"/>
    <w:rsid w:val="00604E8A"/>
    <w:rsid w:val="00617F4B"/>
    <w:rsid w:val="00622256"/>
    <w:rsid w:val="00623E4F"/>
    <w:rsid w:val="00630FDF"/>
    <w:rsid w:val="006677C1"/>
    <w:rsid w:val="00676047"/>
    <w:rsid w:val="00683975"/>
    <w:rsid w:val="0068425F"/>
    <w:rsid w:val="006B03C9"/>
    <w:rsid w:val="006B07E6"/>
    <w:rsid w:val="006B61C0"/>
    <w:rsid w:val="006B7E2A"/>
    <w:rsid w:val="006D0DB0"/>
    <w:rsid w:val="006D2F3C"/>
    <w:rsid w:val="006D44BA"/>
    <w:rsid w:val="0071788D"/>
    <w:rsid w:val="00726B85"/>
    <w:rsid w:val="00741DE5"/>
    <w:rsid w:val="007420C5"/>
    <w:rsid w:val="00760875"/>
    <w:rsid w:val="007648C1"/>
    <w:rsid w:val="00775836"/>
    <w:rsid w:val="00777B76"/>
    <w:rsid w:val="00791497"/>
    <w:rsid w:val="007A285E"/>
    <w:rsid w:val="007B129F"/>
    <w:rsid w:val="007C294F"/>
    <w:rsid w:val="007D2B3A"/>
    <w:rsid w:val="008014C2"/>
    <w:rsid w:val="00831310"/>
    <w:rsid w:val="0083227A"/>
    <w:rsid w:val="0089335E"/>
    <w:rsid w:val="00893B50"/>
    <w:rsid w:val="008952F8"/>
    <w:rsid w:val="00896F54"/>
    <w:rsid w:val="008B61A3"/>
    <w:rsid w:val="008C36D1"/>
    <w:rsid w:val="008C53A6"/>
    <w:rsid w:val="008E1947"/>
    <w:rsid w:val="008F1333"/>
    <w:rsid w:val="008F1617"/>
    <w:rsid w:val="00901CB4"/>
    <w:rsid w:val="0090387F"/>
    <w:rsid w:val="009225DA"/>
    <w:rsid w:val="00923DB1"/>
    <w:rsid w:val="00926CB5"/>
    <w:rsid w:val="0092725B"/>
    <w:rsid w:val="00934CF0"/>
    <w:rsid w:val="009373E4"/>
    <w:rsid w:val="00937896"/>
    <w:rsid w:val="00937DA8"/>
    <w:rsid w:val="0094207F"/>
    <w:rsid w:val="009460BD"/>
    <w:rsid w:val="009466FC"/>
    <w:rsid w:val="009640ED"/>
    <w:rsid w:val="0096447E"/>
    <w:rsid w:val="009810F3"/>
    <w:rsid w:val="00983FA8"/>
    <w:rsid w:val="00986D62"/>
    <w:rsid w:val="00995811"/>
    <w:rsid w:val="009A086C"/>
    <w:rsid w:val="009D3692"/>
    <w:rsid w:val="009D6811"/>
    <w:rsid w:val="009F0073"/>
    <w:rsid w:val="009F0729"/>
    <w:rsid w:val="009F3B43"/>
    <w:rsid w:val="009F5052"/>
    <w:rsid w:val="00A033B8"/>
    <w:rsid w:val="00A041F0"/>
    <w:rsid w:val="00A31BE8"/>
    <w:rsid w:val="00A35A27"/>
    <w:rsid w:val="00A85B9B"/>
    <w:rsid w:val="00A90E23"/>
    <w:rsid w:val="00AA41EA"/>
    <w:rsid w:val="00AA5D03"/>
    <w:rsid w:val="00AB70CA"/>
    <w:rsid w:val="00AC009F"/>
    <w:rsid w:val="00AC0BFE"/>
    <w:rsid w:val="00AC6444"/>
    <w:rsid w:val="00AD04F9"/>
    <w:rsid w:val="00AD057F"/>
    <w:rsid w:val="00AD06DF"/>
    <w:rsid w:val="00AD110C"/>
    <w:rsid w:val="00AE038A"/>
    <w:rsid w:val="00AE2609"/>
    <w:rsid w:val="00AE73CA"/>
    <w:rsid w:val="00B058AF"/>
    <w:rsid w:val="00B1122C"/>
    <w:rsid w:val="00B340DF"/>
    <w:rsid w:val="00B45EF5"/>
    <w:rsid w:val="00B54F25"/>
    <w:rsid w:val="00B570B2"/>
    <w:rsid w:val="00B62994"/>
    <w:rsid w:val="00B70324"/>
    <w:rsid w:val="00BA7FCB"/>
    <w:rsid w:val="00BB1DAA"/>
    <w:rsid w:val="00BB285D"/>
    <w:rsid w:val="00BC27A4"/>
    <w:rsid w:val="00BD2CA2"/>
    <w:rsid w:val="00BF6E6E"/>
    <w:rsid w:val="00C01EAD"/>
    <w:rsid w:val="00C05531"/>
    <w:rsid w:val="00C0673B"/>
    <w:rsid w:val="00C24061"/>
    <w:rsid w:val="00C332E7"/>
    <w:rsid w:val="00C345C7"/>
    <w:rsid w:val="00C46BD0"/>
    <w:rsid w:val="00C532AF"/>
    <w:rsid w:val="00C66ABA"/>
    <w:rsid w:val="00C876AF"/>
    <w:rsid w:val="00C90EE0"/>
    <w:rsid w:val="00C974D1"/>
    <w:rsid w:val="00CC37BC"/>
    <w:rsid w:val="00CC6495"/>
    <w:rsid w:val="00D001C3"/>
    <w:rsid w:val="00D02207"/>
    <w:rsid w:val="00D03259"/>
    <w:rsid w:val="00D178A0"/>
    <w:rsid w:val="00D35CD7"/>
    <w:rsid w:val="00D5288F"/>
    <w:rsid w:val="00D55626"/>
    <w:rsid w:val="00D6684C"/>
    <w:rsid w:val="00D7166B"/>
    <w:rsid w:val="00D74074"/>
    <w:rsid w:val="00D7689F"/>
    <w:rsid w:val="00D8720D"/>
    <w:rsid w:val="00D87C9A"/>
    <w:rsid w:val="00D948C4"/>
    <w:rsid w:val="00DA66DE"/>
    <w:rsid w:val="00DC3308"/>
    <w:rsid w:val="00DD2321"/>
    <w:rsid w:val="00DE676A"/>
    <w:rsid w:val="00DF62A5"/>
    <w:rsid w:val="00E1053B"/>
    <w:rsid w:val="00E15D1D"/>
    <w:rsid w:val="00E16B1B"/>
    <w:rsid w:val="00E31493"/>
    <w:rsid w:val="00E42E40"/>
    <w:rsid w:val="00E53AEC"/>
    <w:rsid w:val="00E6098A"/>
    <w:rsid w:val="00E65F0C"/>
    <w:rsid w:val="00E80ED5"/>
    <w:rsid w:val="00E9593E"/>
    <w:rsid w:val="00EA7D0C"/>
    <w:rsid w:val="00EB1695"/>
    <w:rsid w:val="00EB5E93"/>
    <w:rsid w:val="00EC430C"/>
    <w:rsid w:val="00ED55AF"/>
    <w:rsid w:val="00ED64DB"/>
    <w:rsid w:val="00F10A7C"/>
    <w:rsid w:val="00F23D75"/>
    <w:rsid w:val="00F32355"/>
    <w:rsid w:val="00F341F9"/>
    <w:rsid w:val="00F45ED4"/>
    <w:rsid w:val="00F469D3"/>
    <w:rsid w:val="00F845B2"/>
    <w:rsid w:val="00F94A07"/>
    <w:rsid w:val="00FA3230"/>
    <w:rsid w:val="00FA702B"/>
    <w:rsid w:val="00FB56CD"/>
    <w:rsid w:val="00FC551B"/>
    <w:rsid w:val="00FC5BEF"/>
    <w:rsid w:val="00FF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00532"/>
  <w15:chartTrackingRefBased/>
  <w15:docId w15:val="{78102935-07E3-B545-A891-2E34673D2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26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1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20T07:55:00Z</dcterms:created>
  <dcterms:modified xsi:type="dcterms:W3CDTF">2023-05-20T07:59:00Z</dcterms:modified>
</cp:coreProperties>
</file>